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FE188" w14:textId="52ADCBEE" w:rsidR="008724D9" w:rsidRPr="00C45F21" w:rsidRDefault="008724D9" w:rsidP="008724D9">
      <w:pPr>
        <w:jc w:val="both"/>
        <w:rPr>
          <w:bCs/>
          <w:color w:val="000000" w:themeColor="text1"/>
          <w:lang w:val="en-GB"/>
        </w:rPr>
      </w:pPr>
      <w:bookmarkStart w:id="0" w:name="_GoBack"/>
      <w:bookmarkEnd w:id="0"/>
      <w:proofErr w:type="gramStart"/>
      <w:r w:rsidRPr="00C45F21">
        <w:rPr>
          <w:b/>
          <w:color w:val="000000" w:themeColor="text1"/>
          <w:lang w:val="en-GB"/>
        </w:rPr>
        <w:t>Supplementary Table 4.</w:t>
      </w:r>
      <w:proofErr w:type="gramEnd"/>
      <w:r w:rsidRPr="00C45F21">
        <w:rPr>
          <w:b/>
          <w:color w:val="000000" w:themeColor="text1"/>
          <w:lang w:val="en-GB"/>
        </w:rPr>
        <w:t xml:space="preserve"> </w:t>
      </w:r>
      <w:r w:rsidRPr="00C45F21">
        <w:rPr>
          <w:bCs/>
          <w:color w:val="000000" w:themeColor="text1"/>
          <w:lang w:val="en-GB"/>
        </w:rPr>
        <w:t xml:space="preserve">Large </w:t>
      </w:r>
      <w:proofErr w:type="gramStart"/>
      <w:r w:rsidRPr="00C45F21">
        <w:rPr>
          <w:bCs/>
          <w:color w:val="000000" w:themeColor="text1"/>
          <w:lang w:val="en-GB"/>
        </w:rPr>
        <w:t>( &gt;</w:t>
      </w:r>
      <w:proofErr w:type="gramEnd"/>
      <w:r w:rsidRPr="00C45F21">
        <w:rPr>
          <w:bCs/>
          <w:color w:val="000000" w:themeColor="text1"/>
          <w:lang w:val="en-GB"/>
        </w:rPr>
        <w:t xml:space="preserve"> 1 </w:t>
      </w:r>
      <w:proofErr w:type="spellStart"/>
      <w:r w:rsidRPr="00C45F21">
        <w:rPr>
          <w:bCs/>
          <w:color w:val="000000" w:themeColor="text1"/>
          <w:lang w:val="en-GB"/>
        </w:rPr>
        <w:t>kbp</w:t>
      </w:r>
      <w:proofErr w:type="spellEnd"/>
      <w:r w:rsidRPr="00C45F21">
        <w:rPr>
          <w:bCs/>
          <w:color w:val="000000" w:themeColor="text1"/>
          <w:lang w:val="en-GB"/>
        </w:rPr>
        <w:t xml:space="preserve">) </w:t>
      </w:r>
      <w:proofErr w:type="spellStart"/>
      <w:r w:rsidRPr="00C45F21">
        <w:rPr>
          <w:bCs/>
          <w:color w:val="000000" w:themeColor="text1"/>
          <w:lang w:val="en-GB"/>
        </w:rPr>
        <w:t>unsequenced</w:t>
      </w:r>
      <w:proofErr w:type="spellEnd"/>
      <w:r w:rsidRPr="00C45F21">
        <w:rPr>
          <w:bCs/>
          <w:color w:val="000000" w:themeColor="text1"/>
          <w:lang w:val="en-GB"/>
        </w:rPr>
        <w:t xml:space="preserve"> gaps in </w:t>
      </w:r>
      <w:r w:rsidR="00D01E73" w:rsidRPr="00C45F21">
        <w:rPr>
          <w:bCs/>
          <w:color w:val="000000" w:themeColor="text1"/>
          <w:lang w:val="en-GB"/>
        </w:rPr>
        <w:t>c</w:t>
      </w:r>
      <w:r w:rsidRPr="00C45F21">
        <w:rPr>
          <w:bCs/>
          <w:color w:val="000000" w:themeColor="text1"/>
          <w:lang w:val="en-GB"/>
        </w:rPr>
        <w:t xml:space="preserve">himpanzee NCBI </w:t>
      </w:r>
      <w:r w:rsidRPr="00C45F21">
        <w:rPr>
          <w:color w:val="000000" w:themeColor="text1"/>
          <w:lang w:val="en-GB"/>
        </w:rPr>
        <w:t>referent genome assembl</w:t>
      </w:r>
      <w:r w:rsidR="00D01E73" w:rsidRPr="00C45F21">
        <w:rPr>
          <w:color w:val="000000" w:themeColor="text1"/>
          <w:lang w:val="en-GB"/>
        </w:rPr>
        <w:t>y</w:t>
      </w:r>
      <w:r w:rsidRPr="00C45F21">
        <w:rPr>
          <w:color w:val="000000" w:themeColor="text1"/>
          <w:lang w:val="en-GB"/>
        </w:rPr>
        <w:t xml:space="preserve"> NC_036879.1.</w:t>
      </w:r>
    </w:p>
    <w:p w14:paraId="6B8EBCEF" w14:textId="385E6FD8" w:rsidR="008724D9" w:rsidRPr="00C45F21" w:rsidRDefault="008724D9">
      <w:pPr>
        <w:rPr>
          <w:bCs/>
          <w:color w:val="000000" w:themeColor="text1"/>
        </w:rPr>
      </w:pPr>
    </w:p>
    <w:p w14:paraId="19F59055" w14:textId="77777777" w:rsidR="008724D9" w:rsidRPr="00C45F21" w:rsidRDefault="008724D9">
      <w:pPr>
        <w:rPr>
          <w:color w:val="000000" w:themeColor="text1"/>
        </w:rPr>
      </w:pPr>
    </w:p>
    <w:tbl>
      <w:tblPr>
        <w:tblW w:w="4400" w:type="dxa"/>
        <w:jc w:val="center"/>
        <w:tblLook w:val="04A0" w:firstRow="1" w:lastRow="0" w:firstColumn="1" w:lastColumn="0" w:noHBand="0" w:noVBand="1"/>
      </w:tblPr>
      <w:tblGrid>
        <w:gridCol w:w="1590"/>
        <w:gridCol w:w="1590"/>
        <w:gridCol w:w="1220"/>
      </w:tblGrid>
      <w:tr w:rsidR="00C45F21" w:rsidRPr="00C45F21" w14:paraId="778F40C3" w14:textId="77777777" w:rsidTr="008724D9">
        <w:trPr>
          <w:trHeight w:val="500"/>
          <w:jc w:val="center"/>
        </w:trPr>
        <w:tc>
          <w:tcPr>
            <w:tcW w:w="31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8716" w14:textId="77777777" w:rsidR="008724D9" w:rsidRPr="00C45F21" w:rsidRDefault="008724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Positio</w:t>
            </w:r>
          </w:p>
        </w:tc>
        <w:tc>
          <w:tcPr>
            <w:tcW w:w="12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037F4" w14:textId="77777777" w:rsidR="008724D9" w:rsidRPr="00C45F21" w:rsidRDefault="008724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Length (bp)</w:t>
            </w:r>
          </w:p>
        </w:tc>
      </w:tr>
      <w:tr w:rsidR="00C45F21" w:rsidRPr="00C45F21" w14:paraId="333E6A4F" w14:textId="77777777" w:rsidTr="008724D9">
        <w:trPr>
          <w:trHeight w:val="63"/>
          <w:jc w:val="center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70B9" w14:textId="77777777" w:rsidR="008724D9" w:rsidRPr="00C45F21" w:rsidRDefault="008724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star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5B07" w14:textId="77777777" w:rsidR="008724D9" w:rsidRPr="00C45F21" w:rsidRDefault="008724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end</w:t>
            </w:r>
          </w:p>
        </w:tc>
        <w:tc>
          <w:tcPr>
            <w:tcW w:w="12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1CBA6" w14:textId="77777777" w:rsidR="008724D9" w:rsidRPr="00C45F21" w:rsidRDefault="008724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45F21" w:rsidRPr="00C45F21" w14:paraId="27CF65B8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2BB7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.509.0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1594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.516.5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7940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7.505</w:t>
            </w:r>
          </w:p>
        </w:tc>
      </w:tr>
      <w:tr w:rsidR="00C45F21" w:rsidRPr="00C45F21" w14:paraId="5C79E1E1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9AD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9.941.9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16C7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9.974.2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9D79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32.355</w:t>
            </w:r>
          </w:p>
        </w:tc>
      </w:tr>
      <w:tr w:rsidR="00C45F21" w:rsidRPr="00C45F21" w14:paraId="4698434B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540C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3.848.3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2BFF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3.929.7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B518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81.330</w:t>
            </w:r>
          </w:p>
        </w:tc>
      </w:tr>
      <w:tr w:rsidR="00C45F21" w:rsidRPr="00C45F21" w14:paraId="13F1EB24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6B89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70.812.8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580F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70.998.7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29DD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85.913</w:t>
            </w:r>
          </w:p>
        </w:tc>
      </w:tr>
      <w:tr w:rsidR="00C45F21" w:rsidRPr="00C45F21" w14:paraId="4AD7A83B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6E43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82.023.7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E44C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82.211.4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F6ED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87.686</w:t>
            </w:r>
          </w:p>
        </w:tc>
      </w:tr>
      <w:tr w:rsidR="00C45F21" w:rsidRPr="00C45F21" w14:paraId="2DD50BAA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B9DF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82.294.0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8310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82.416.8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01F6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22.844</w:t>
            </w:r>
          </w:p>
        </w:tc>
      </w:tr>
      <w:tr w:rsidR="00C45F21" w:rsidRPr="00C45F21" w14:paraId="6BEB38E6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55AB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08.185.9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63F4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08.294.8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5185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08.915</w:t>
            </w:r>
          </w:p>
        </w:tc>
      </w:tr>
      <w:tr w:rsidR="00C45F21" w:rsidRPr="00C45F21" w14:paraId="2227DCCE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CABD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1.861.4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7FD0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1.954.5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2F86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93.128</w:t>
            </w:r>
          </w:p>
        </w:tc>
      </w:tr>
      <w:tr w:rsidR="00C45F21" w:rsidRPr="00C45F21" w14:paraId="56E0B457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9C5B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2.401.0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40E0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2.568.0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A7EA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66.994</w:t>
            </w:r>
          </w:p>
        </w:tc>
      </w:tr>
      <w:tr w:rsidR="00C45F21" w:rsidRPr="00C45F21" w14:paraId="79E7FB71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6306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2.721.5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827F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3.342.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0725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621.330</w:t>
            </w:r>
          </w:p>
        </w:tc>
      </w:tr>
      <w:tr w:rsidR="00C45F21" w:rsidRPr="00C45F21" w14:paraId="2F40355A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188F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6.466.79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FF31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6.495.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BB17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8.228</w:t>
            </w:r>
          </w:p>
        </w:tc>
      </w:tr>
      <w:tr w:rsidR="00C45F21" w:rsidRPr="00C45F21" w14:paraId="35D421BD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88EC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9.819.3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ADA8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20.120.9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03C4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301.629</w:t>
            </w:r>
          </w:p>
        </w:tc>
      </w:tr>
      <w:tr w:rsidR="00C45F21" w:rsidRPr="00C45F21" w14:paraId="0D762AA4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1798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21.685.0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E415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21.883.4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C681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98.359</w:t>
            </w:r>
          </w:p>
        </w:tc>
      </w:tr>
      <w:tr w:rsidR="00C45F21" w:rsidRPr="00C45F21" w14:paraId="44AAA449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F03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22.360.8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E9DE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22.562.4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B0D4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01.673</w:t>
            </w:r>
          </w:p>
        </w:tc>
      </w:tr>
      <w:tr w:rsidR="00C45F21" w:rsidRPr="00C45F21" w14:paraId="079DA807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543E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22.710.0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28E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22.826.4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B7DF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6.386</w:t>
            </w:r>
          </w:p>
        </w:tc>
      </w:tr>
      <w:tr w:rsidR="00C45F21" w:rsidRPr="00C45F21" w14:paraId="6CC31E55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C8FE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22.940.3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97CF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22.977.3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AA60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37.022</w:t>
            </w:r>
          </w:p>
        </w:tc>
      </w:tr>
      <w:tr w:rsidR="00C45F21" w:rsidRPr="00C45F21" w14:paraId="1917A2EA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8DA8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34.440.6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135E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34.690.2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AC81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49.556</w:t>
            </w:r>
          </w:p>
        </w:tc>
      </w:tr>
      <w:tr w:rsidR="00C45F21" w:rsidRPr="00C45F21" w14:paraId="017D9948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9A83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36.418.5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7393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36.521.4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9C08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02.912</w:t>
            </w:r>
          </w:p>
        </w:tc>
      </w:tr>
      <w:tr w:rsidR="00C45F21" w:rsidRPr="00C45F21" w14:paraId="6E8370F0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FF60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49.698.8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E3C2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49.753.3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85A1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54.518</w:t>
            </w:r>
          </w:p>
        </w:tc>
      </w:tr>
      <w:tr w:rsidR="00C45F21" w:rsidRPr="00C45F21" w14:paraId="20B9ED84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644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71.924.4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5AF1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71.961.0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9A08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36.637</w:t>
            </w:r>
          </w:p>
        </w:tc>
      </w:tr>
      <w:tr w:rsidR="00C45F21" w:rsidRPr="00C45F21" w14:paraId="588AA2C3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94CE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72.096.4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0FD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72.097.4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EB2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.015</w:t>
            </w:r>
          </w:p>
        </w:tc>
      </w:tr>
      <w:tr w:rsidR="00C45F21" w:rsidRPr="00C45F21" w14:paraId="3FE5AD32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359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03.582.0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755F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03.593.4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A7C2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11.428</w:t>
            </w:r>
          </w:p>
        </w:tc>
      </w:tr>
      <w:tr w:rsidR="00C45F21" w:rsidRPr="00C45F21" w14:paraId="680866C6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2A68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17.768.2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D06A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17.816.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5D48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48.019</w:t>
            </w:r>
          </w:p>
        </w:tc>
      </w:tr>
      <w:tr w:rsidR="008724D9" w:rsidRPr="00C45F21" w14:paraId="544A1041" w14:textId="77777777" w:rsidTr="008724D9">
        <w:trPr>
          <w:trHeight w:val="500"/>
          <w:jc w:val="center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AF0B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23.741.0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0F2A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223.745.7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93C1" w14:textId="77777777" w:rsidR="008724D9" w:rsidRPr="00C45F21" w:rsidRDefault="008724D9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C45F21">
              <w:rPr>
                <w:color w:val="000000" w:themeColor="text1"/>
                <w:sz w:val="22"/>
                <w:szCs w:val="22"/>
              </w:rPr>
              <w:t>4.704</w:t>
            </w:r>
          </w:p>
        </w:tc>
      </w:tr>
    </w:tbl>
    <w:p w14:paraId="06D4ED6D" w14:textId="5F9EBC05" w:rsidR="00E0754B" w:rsidRPr="00C45F21" w:rsidRDefault="00E0754B" w:rsidP="00DA3FB7">
      <w:pPr>
        <w:jc w:val="both"/>
        <w:rPr>
          <w:color w:val="000000" w:themeColor="text1"/>
        </w:rPr>
      </w:pPr>
    </w:p>
    <w:sectPr w:rsidR="00E0754B" w:rsidRPr="00C45F21" w:rsidSect="00D63E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64A"/>
    <w:rsid w:val="00041417"/>
    <w:rsid w:val="00081C7C"/>
    <w:rsid w:val="000938A8"/>
    <w:rsid w:val="000C25E2"/>
    <w:rsid w:val="000E34DF"/>
    <w:rsid w:val="00106E6E"/>
    <w:rsid w:val="00117F7E"/>
    <w:rsid w:val="0012389C"/>
    <w:rsid w:val="0014384B"/>
    <w:rsid w:val="001B573A"/>
    <w:rsid w:val="002206F2"/>
    <w:rsid w:val="00237BA1"/>
    <w:rsid w:val="002A35DB"/>
    <w:rsid w:val="003032A1"/>
    <w:rsid w:val="003413C1"/>
    <w:rsid w:val="00363E21"/>
    <w:rsid w:val="00381AEF"/>
    <w:rsid w:val="003B37C7"/>
    <w:rsid w:val="004375D1"/>
    <w:rsid w:val="00457817"/>
    <w:rsid w:val="004642E5"/>
    <w:rsid w:val="00464E10"/>
    <w:rsid w:val="004756FA"/>
    <w:rsid w:val="004D611F"/>
    <w:rsid w:val="0051000B"/>
    <w:rsid w:val="00537D8C"/>
    <w:rsid w:val="005446C6"/>
    <w:rsid w:val="00572BB0"/>
    <w:rsid w:val="005747EB"/>
    <w:rsid w:val="00580D47"/>
    <w:rsid w:val="005E3825"/>
    <w:rsid w:val="005F3D8A"/>
    <w:rsid w:val="00657EF6"/>
    <w:rsid w:val="006650EB"/>
    <w:rsid w:val="0067547A"/>
    <w:rsid w:val="00675B50"/>
    <w:rsid w:val="006C4EE3"/>
    <w:rsid w:val="00711F68"/>
    <w:rsid w:val="00732DF7"/>
    <w:rsid w:val="007351D7"/>
    <w:rsid w:val="007367EC"/>
    <w:rsid w:val="007513A5"/>
    <w:rsid w:val="007E0082"/>
    <w:rsid w:val="007E0650"/>
    <w:rsid w:val="007E2C68"/>
    <w:rsid w:val="007E3572"/>
    <w:rsid w:val="00816482"/>
    <w:rsid w:val="00820750"/>
    <w:rsid w:val="00856E45"/>
    <w:rsid w:val="008724D9"/>
    <w:rsid w:val="00902206"/>
    <w:rsid w:val="00902934"/>
    <w:rsid w:val="0091660A"/>
    <w:rsid w:val="0093538E"/>
    <w:rsid w:val="00937576"/>
    <w:rsid w:val="009953FC"/>
    <w:rsid w:val="009A223B"/>
    <w:rsid w:val="009B6D91"/>
    <w:rsid w:val="009B7B2D"/>
    <w:rsid w:val="009C7793"/>
    <w:rsid w:val="00A00FBB"/>
    <w:rsid w:val="00A24719"/>
    <w:rsid w:val="00A55CEC"/>
    <w:rsid w:val="00A62D5C"/>
    <w:rsid w:val="00A82A5D"/>
    <w:rsid w:val="00B2485E"/>
    <w:rsid w:val="00B42A67"/>
    <w:rsid w:val="00BF30F2"/>
    <w:rsid w:val="00C40DB4"/>
    <w:rsid w:val="00C45F21"/>
    <w:rsid w:val="00C52F07"/>
    <w:rsid w:val="00C65E96"/>
    <w:rsid w:val="00C6764A"/>
    <w:rsid w:val="00C91689"/>
    <w:rsid w:val="00CB44A6"/>
    <w:rsid w:val="00D01E73"/>
    <w:rsid w:val="00D4404A"/>
    <w:rsid w:val="00D63EB6"/>
    <w:rsid w:val="00D72217"/>
    <w:rsid w:val="00D94CDE"/>
    <w:rsid w:val="00DA3FB7"/>
    <w:rsid w:val="00DC6426"/>
    <w:rsid w:val="00E0754B"/>
    <w:rsid w:val="00E62DD0"/>
    <w:rsid w:val="00ED462B"/>
    <w:rsid w:val="00F42094"/>
    <w:rsid w:val="00F63CD3"/>
    <w:rsid w:val="00F80E0D"/>
    <w:rsid w:val="00F80F61"/>
    <w:rsid w:val="00FB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9F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40DB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40D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ko Glunčić</dc:creator>
  <cp:keywords/>
  <dc:description/>
  <cp:lastModifiedBy>15325_ME</cp:lastModifiedBy>
  <cp:revision>6</cp:revision>
  <cp:lastPrinted>2022-08-25T13:03:00Z</cp:lastPrinted>
  <dcterms:created xsi:type="dcterms:W3CDTF">2022-09-29T20:30:00Z</dcterms:created>
  <dcterms:modified xsi:type="dcterms:W3CDTF">2022-10-11T05:22:00Z</dcterms:modified>
</cp:coreProperties>
</file>